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7153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701"/>
      </w:tblGrid>
      <w:tr w:rsidR="00563A5E" w:rsidRPr="00623F6D" w14:paraId="227069F4" w14:textId="1807AB15" w:rsidTr="00563A5E">
        <w:trPr>
          <w:trHeight w:val="276"/>
        </w:trPr>
        <w:tc>
          <w:tcPr>
            <w:tcW w:w="1560" w:type="dxa"/>
            <w:vAlign w:val="center"/>
          </w:tcPr>
          <w:p w14:paraId="4B0B6E89" w14:textId="77777777" w:rsidR="00A10626" w:rsidRPr="00623F6D" w:rsidRDefault="00A10626" w:rsidP="00A10626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9ECA9" w14:textId="76D7ACC1" w:rsidR="00A10626" w:rsidRPr="00623F6D" w:rsidRDefault="00A10626" w:rsidP="00A10626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8CBC9" w14:textId="77777777" w:rsidR="00A10626" w:rsidRPr="00623F6D" w:rsidRDefault="00A10626" w:rsidP="00A10626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EC74C" w14:textId="77777777" w:rsidR="00A10626" w:rsidRPr="00623F6D" w:rsidRDefault="00A10626" w:rsidP="00563A5E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AFA59" w14:textId="2215EE9E" w:rsidR="00A10626" w:rsidRPr="00623F6D" w:rsidRDefault="00563A5E" w:rsidP="00563A5E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A10626" w:rsidRPr="009C6FD6" w14:paraId="2FC73CAB" w14:textId="66A33199" w:rsidTr="00AB2382">
        <w:trPr>
          <w:trHeight w:val="268"/>
        </w:trPr>
        <w:tc>
          <w:tcPr>
            <w:tcW w:w="1560" w:type="dxa"/>
            <w:vAlign w:val="center"/>
          </w:tcPr>
          <w:p w14:paraId="58165623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  <w:vAlign w:val="center"/>
          </w:tcPr>
          <w:p w14:paraId="4D9D8A16" w14:textId="109C5284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DB2B1CC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563A5E" w:rsidRPr="009C6FD6" w14:paraId="516F4C9C" w14:textId="6B5B9235" w:rsidTr="00AB2382">
        <w:trPr>
          <w:trHeight w:val="276"/>
        </w:trPr>
        <w:tc>
          <w:tcPr>
            <w:tcW w:w="1560" w:type="dxa"/>
            <w:vAlign w:val="center"/>
          </w:tcPr>
          <w:p w14:paraId="72FB83DB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vAlign w:val="center"/>
          </w:tcPr>
          <w:p w14:paraId="096F3B53" w14:textId="6BF361CA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  <w:vAlign w:val="center"/>
          </w:tcPr>
          <w:p w14:paraId="0B439268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  <w:vAlign w:val="center"/>
          </w:tcPr>
          <w:p w14:paraId="3A545C8C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304F6D0" w14:textId="54E371B2" w:rsidR="00A10626" w:rsidRPr="00A10626" w:rsidRDefault="00AB2382" w:rsidP="0074161C">
            <w:pPr>
              <w:pStyle w:val="TableBody"/>
              <w:autoSpaceDE w:val="0"/>
              <w:autoSpaceDN w:val="0"/>
              <w:adjustRightInd w:val="0"/>
              <w:jc w:val="center"/>
            </w:pPr>
            <w:r>
              <w:t>NA</w:t>
            </w:r>
          </w:p>
        </w:tc>
      </w:tr>
      <w:tr w:rsidR="00563A5E" w:rsidRPr="009C6FD6" w14:paraId="34F5E981" w14:textId="607D5144" w:rsidTr="00AB2382">
        <w:trPr>
          <w:trHeight w:val="47"/>
        </w:trPr>
        <w:tc>
          <w:tcPr>
            <w:tcW w:w="1560" w:type="dxa"/>
            <w:vAlign w:val="center"/>
          </w:tcPr>
          <w:p w14:paraId="7B4DDADC" w14:textId="77777777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35DAF023" w14:textId="35FE63F7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B3B4509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  <w:vAlign w:val="center"/>
          </w:tcPr>
          <w:p w14:paraId="1BD42757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39763" w14:textId="3B280650" w:rsidR="00A10626" w:rsidRPr="00A10626" w:rsidRDefault="00A10626" w:rsidP="0074161C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10626">
              <w:t>3</w:t>
            </w:r>
          </w:p>
        </w:tc>
      </w:tr>
      <w:tr w:rsidR="00A10626" w:rsidRPr="009C6FD6" w14:paraId="37242249" w14:textId="18F38A35" w:rsidTr="00AB2382">
        <w:trPr>
          <w:trHeight w:val="276"/>
        </w:trPr>
        <w:tc>
          <w:tcPr>
            <w:tcW w:w="1560" w:type="dxa"/>
            <w:vAlign w:val="center"/>
          </w:tcPr>
          <w:p w14:paraId="3DE8FC79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center"/>
          </w:tcPr>
          <w:p w14:paraId="590BDCD8" w14:textId="74D22BD8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209D38B" w14:textId="77777777" w:rsidR="00A10626" w:rsidRPr="00A10626" w:rsidRDefault="00A10626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</w:tr>
      <w:tr w:rsidR="00563A5E" w:rsidRPr="009C6FD6" w14:paraId="15DB139F" w14:textId="5E054F7D" w:rsidTr="00AB2382">
        <w:trPr>
          <w:trHeight w:val="272"/>
        </w:trPr>
        <w:tc>
          <w:tcPr>
            <w:tcW w:w="1560" w:type="dxa"/>
            <w:vAlign w:val="center"/>
          </w:tcPr>
          <w:p w14:paraId="2FFBF68B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00441FDE" w14:textId="2E2A834D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  <w:vAlign w:val="center"/>
          </w:tcPr>
          <w:p w14:paraId="508736DA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  <w:vAlign w:val="center"/>
          </w:tcPr>
          <w:p w14:paraId="6E5033AB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C76001" w14:textId="0986F6BE" w:rsidR="00A10626" w:rsidRPr="00A10626" w:rsidRDefault="00A10626" w:rsidP="0074161C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10626">
              <w:t>3</w:t>
            </w:r>
          </w:p>
        </w:tc>
      </w:tr>
      <w:tr w:rsidR="00563A5E" w:rsidRPr="009C6FD6" w14:paraId="31B48C7D" w14:textId="57BAC7ED" w:rsidTr="00AB2382">
        <w:trPr>
          <w:trHeight w:val="272"/>
        </w:trPr>
        <w:tc>
          <w:tcPr>
            <w:tcW w:w="1560" w:type="dxa"/>
            <w:vAlign w:val="center"/>
          </w:tcPr>
          <w:p w14:paraId="2E5A766C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108C6ED7" w14:textId="702DF69A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  <w:vAlign w:val="center"/>
          </w:tcPr>
          <w:p w14:paraId="7684EACB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  <w:vAlign w:val="center"/>
          </w:tcPr>
          <w:p w14:paraId="643072E4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4A677" w14:textId="281BC3DB" w:rsidR="00A10626" w:rsidRPr="00A10626" w:rsidRDefault="00A10626" w:rsidP="0074161C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10626">
              <w:t>3,5</w:t>
            </w:r>
          </w:p>
        </w:tc>
      </w:tr>
      <w:tr w:rsidR="00563A5E" w:rsidRPr="009C6FD6" w14:paraId="4E1B2A1C" w14:textId="68C2F520" w:rsidTr="00AB2382">
        <w:trPr>
          <w:trHeight w:val="272"/>
        </w:trPr>
        <w:tc>
          <w:tcPr>
            <w:tcW w:w="1560" w:type="dxa"/>
            <w:vAlign w:val="center"/>
          </w:tcPr>
          <w:p w14:paraId="7725CE79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767E7451" w14:textId="5F7DC61A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  <w:vAlign w:val="center"/>
          </w:tcPr>
          <w:p w14:paraId="6C41509E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  <w:vAlign w:val="center"/>
          </w:tcPr>
          <w:p w14:paraId="20BEADB8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2BAEC" w14:textId="402A433F" w:rsidR="00A10626" w:rsidRPr="00A10626" w:rsidRDefault="00A10626" w:rsidP="0074161C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10626">
              <w:t>17,18</w:t>
            </w:r>
          </w:p>
        </w:tc>
      </w:tr>
      <w:tr w:rsidR="00563A5E" w:rsidRPr="009C6FD6" w14:paraId="4BCC1AC8" w14:textId="0D09B19A" w:rsidTr="00AB2382">
        <w:trPr>
          <w:trHeight w:val="272"/>
        </w:trPr>
        <w:tc>
          <w:tcPr>
            <w:tcW w:w="1560" w:type="dxa"/>
            <w:vAlign w:val="center"/>
          </w:tcPr>
          <w:p w14:paraId="3DA8BDD4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vAlign w:val="center"/>
          </w:tcPr>
          <w:p w14:paraId="032B4BD8" w14:textId="006F01E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  <w:vAlign w:val="center"/>
          </w:tcPr>
          <w:p w14:paraId="2F093E83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  <w:vAlign w:val="center"/>
          </w:tcPr>
          <w:p w14:paraId="10B00568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F0775" w14:textId="3B84F87A" w:rsidR="00A10626" w:rsidRPr="00A95D8C" w:rsidRDefault="00A10626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563A5E" w:rsidRPr="009C6FD6" w14:paraId="682C303D" w14:textId="37FDFB48" w:rsidTr="00AB2382">
        <w:trPr>
          <w:trHeight w:val="272"/>
        </w:trPr>
        <w:tc>
          <w:tcPr>
            <w:tcW w:w="1560" w:type="dxa"/>
            <w:vAlign w:val="center"/>
          </w:tcPr>
          <w:p w14:paraId="1B0A4C1E" w14:textId="77777777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702C46BE" w14:textId="0D874FBA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DA2C9ED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  <w:vAlign w:val="center"/>
          </w:tcPr>
          <w:p w14:paraId="19298050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DC297" w14:textId="038561B7" w:rsidR="00A10626" w:rsidRPr="00A95D8C" w:rsidRDefault="00A10626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A10626" w:rsidRPr="009C6FD6" w14:paraId="7038E3A9" w14:textId="303ECEA2" w:rsidTr="00AB2382">
        <w:trPr>
          <w:trHeight w:val="276"/>
        </w:trPr>
        <w:tc>
          <w:tcPr>
            <w:tcW w:w="1560" w:type="dxa"/>
            <w:vAlign w:val="center"/>
          </w:tcPr>
          <w:p w14:paraId="09D7E971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center"/>
          </w:tcPr>
          <w:p w14:paraId="02437053" w14:textId="7516E18E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89E408" w14:textId="77777777" w:rsidR="00A10626" w:rsidRPr="00A95D8C" w:rsidRDefault="00A10626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563A5E" w:rsidRPr="009C6FD6" w14:paraId="2FAA4B6E" w14:textId="68FDF62C" w:rsidTr="00AB2382">
        <w:trPr>
          <w:trHeight w:val="271"/>
        </w:trPr>
        <w:tc>
          <w:tcPr>
            <w:tcW w:w="1560" w:type="dxa"/>
            <w:vAlign w:val="center"/>
          </w:tcPr>
          <w:p w14:paraId="56503720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5182BD7C" w14:textId="3B235A69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  <w:vAlign w:val="center"/>
          </w:tcPr>
          <w:p w14:paraId="1FAC2EF7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  <w:vAlign w:val="center"/>
          </w:tcPr>
          <w:p w14:paraId="2B92894E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D9EC25" w14:textId="05C674F7" w:rsidR="00A10626" w:rsidRPr="00A95D8C" w:rsidRDefault="00A10626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563A5E" w:rsidRPr="009C6FD6" w14:paraId="78EFFCFC" w14:textId="50453270" w:rsidTr="00AB2382">
        <w:trPr>
          <w:trHeight w:val="276"/>
        </w:trPr>
        <w:tc>
          <w:tcPr>
            <w:tcW w:w="1560" w:type="dxa"/>
            <w:vAlign w:val="center"/>
          </w:tcPr>
          <w:p w14:paraId="15230C56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  <w:vAlign w:val="center"/>
          </w:tcPr>
          <w:p w14:paraId="68D341AC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  <w:vAlign w:val="center"/>
          </w:tcPr>
          <w:p w14:paraId="0B8B4558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CDB37" w14:textId="2C82E580" w:rsidR="00A10626" w:rsidRPr="00A95D8C" w:rsidRDefault="00A10626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A10626" w:rsidRPr="009C6FD6" w14:paraId="281CCBEB" w14:textId="47628F5E" w:rsidTr="00AB2382">
        <w:trPr>
          <w:trHeight w:val="276"/>
        </w:trPr>
        <w:tc>
          <w:tcPr>
            <w:tcW w:w="1560" w:type="dxa"/>
            <w:vAlign w:val="center"/>
          </w:tcPr>
          <w:p w14:paraId="2EF82D69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center"/>
          </w:tcPr>
          <w:p w14:paraId="29C93C58" w14:textId="7C9D05E5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B22E071" w14:textId="77777777" w:rsidR="00A10626" w:rsidRPr="00A95D8C" w:rsidRDefault="00A10626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563A5E" w:rsidRPr="009C6FD6" w14:paraId="1858F8DC" w14:textId="740919FA" w:rsidTr="00AB2382">
        <w:trPr>
          <w:trHeight w:val="268"/>
        </w:trPr>
        <w:tc>
          <w:tcPr>
            <w:tcW w:w="1560" w:type="dxa"/>
            <w:vAlign w:val="center"/>
          </w:tcPr>
          <w:p w14:paraId="5CDBACD8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73C7C8F0" w14:textId="01F2DB82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  <w:vAlign w:val="center"/>
          </w:tcPr>
          <w:p w14:paraId="5274A5D5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  <w:vAlign w:val="center"/>
          </w:tcPr>
          <w:p w14:paraId="600AC5F4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367E3D" w14:textId="373543F7" w:rsidR="00A10626" w:rsidRPr="00A95D8C" w:rsidRDefault="00AB2382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63A5E" w:rsidRPr="009C6FD6" w14:paraId="1B0AA934" w14:textId="7195ABB8" w:rsidTr="00AB2382">
        <w:trPr>
          <w:trHeight w:val="268"/>
        </w:trPr>
        <w:tc>
          <w:tcPr>
            <w:tcW w:w="1560" w:type="dxa"/>
            <w:vAlign w:val="center"/>
          </w:tcPr>
          <w:p w14:paraId="1AD368CF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284FD3E2" w14:textId="7282B129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  <w:vAlign w:val="center"/>
          </w:tcPr>
          <w:p w14:paraId="19805547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  <w:vAlign w:val="center"/>
          </w:tcPr>
          <w:p w14:paraId="6B5445E7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9AF94" w14:textId="5088A1AF" w:rsidR="00A10626" w:rsidRPr="00A95D8C" w:rsidRDefault="00A10626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563A5E" w:rsidRPr="009C6FD6" w14:paraId="504060DC" w14:textId="41016C73" w:rsidTr="00AB2382">
        <w:trPr>
          <w:trHeight w:val="214"/>
        </w:trPr>
        <w:tc>
          <w:tcPr>
            <w:tcW w:w="1560" w:type="dxa"/>
            <w:vAlign w:val="center"/>
          </w:tcPr>
          <w:p w14:paraId="34A42CEF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0309F428" w14:textId="3B688ADE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  <w:vAlign w:val="center"/>
          </w:tcPr>
          <w:p w14:paraId="2FE841DA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  <w:vAlign w:val="center"/>
          </w:tcPr>
          <w:p w14:paraId="7C331F30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A4DA5" w14:textId="0B901421" w:rsidR="00A10626" w:rsidRPr="00A95D8C" w:rsidRDefault="00AB2382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63A5E" w:rsidRPr="009C6FD6" w14:paraId="07CFBB74" w14:textId="167192ED" w:rsidTr="00AB2382">
        <w:trPr>
          <w:trHeight w:val="96"/>
        </w:trPr>
        <w:tc>
          <w:tcPr>
            <w:tcW w:w="1560" w:type="dxa"/>
            <w:vAlign w:val="center"/>
          </w:tcPr>
          <w:p w14:paraId="0EE0828F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50D0AB77" w14:textId="195C8ED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  <w:vAlign w:val="center"/>
          </w:tcPr>
          <w:p w14:paraId="704EE25F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  <w:vAlign w:val="center"/>
          </w:tcPr>
          <w:p w14:paraId="1D4F572B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E5BCD" w14:textId="4D38390C" w:rsidR="00A10626" w:rsidRPr="00A95D8C" w:rsidRDefault="00B71932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563A5E" w:rsidRPr="009C6FD6" w14:paraId="63E60961" w14:textId="0DB488D0" w:rsidTr="00AB2382">
        <w:trPr>
          <w:trHeight w:val="276"/>
        </w:trPr>
        <w:tc>
          <w:tcPr>
            <w:tcW w:w="1560" w:type="dxa"/>
            <w:vAlign w:val="center"/>
          </w:tcPr>
          <w:p w14:paraId="7483AC70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vAlign w:val="center"/>
          </w:tcPr>
          <w:p w14:paraId="475718C6" w14:textId="55FD611E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  <w:vAlign w:val="center"/>
          </w:tcPr>
          <w:p w14:paraId="735E3047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  <w:vAlign w:val="center"/>
          </w:tcPr>
          <w:p w14:paraId="7F6F1783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15606" w14:textId="181F63C6" w:rsidR="00A10626" w:rsidRPr="00A95D8C" w:rsidRDefault="00B71932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563A5E" w:rsidRPr="009C6FD6" w14:paraId="1B8703A1" w14:textId="027E0272" w:rsidTr="00AB2382">
        <w:trPr>
          <w:trHeight w:val="276"/>
        </w:trPr>
        <w:tc>
          <w:tcPr>
            <w:tcW w:w="1560" w:type="dxa"/>
            <w:vAlign w:val="center"/>
          </w:tcPr>
          <w:p w14:paraId="650BFC36" w14:textId="77777777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1B744C4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  <w:vAlign w:val="center"/>
          </w:tcPr>
          <w:p w14:paraId="6ED5CF85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06FDC" w14:textId="6CFD9681" w:rsidR="00A10626" w:rsidRPr="00A95D8C" w:rsidRDefault="00AB2382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63A5E" w:rsidRPr="009C6FD6" w14:paraId="06640195" w14:textId="5840175A" w:rsidTr="00AB2382">
        <w:trPr>
          <w:trHeight w:val="463"/>
        </w:trPr>
        <w:tc>
          <w:tcPr>
            <w:tcW w:w="1560" w:type="dxa"/>
            <w:vAlign w:val="center"/>
          </w:tcPr>
          <w:p w14:paraId="45C8CB91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25A2E7AB" w14:textId="17D79DAE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  <w:vAlign w:val="center"/>
          </w:tcPr>
          <w:p w14:paraId="759E5D17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  <w:vAlign w:val="center"/>
          </w:tcPr>
          <w:p w14:paraId="5766309E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CACAA" w14:textId="34F37981" w:rsidR="00A10626" w:rsidRPr="00A95D8C" w:rsidRDefault="00B71932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,6</w:t>
            </w:r>
          </w:p>
        </w:tc>
      </w:tr>
      <w:tr w:rsidR="00563A5E" w:rsidRPr="009C6FD6" w14:paraId="410EB5A4" w14:textId="2008CEDA" w:rsidTr="00AB2382">
        <w:trPr>
          <w:trHeight w:val="614"/>
        </w:trPr>
        <w:tc>
          <w:tcPr>
            <w:tcW w:w="1560" w:type="dxa"/>
            <w:vAlign w:val="center"/>
          </w:tcPr>
          <w:p w14:paraId="1503CE14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459D5EFC" w14:textId="43364BB9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  <w:vAlign w:val="bottom"/>
          </w:tcPr>
          <w:p w14:paraId="4151C9AE" w14:textId="77777777" w:rsidR="00A10626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A10626" w:rsidRPr="009C6FD6" w:rsidRDefault="00A10626" w:rsidP="00A10626">
            <w:pPr>
              <w:pStyle w:val="TableBody"/>
            </w:pPr>
          </w:p>
        </w:tc>
        <w:tc>
          <w:tcPr>
            <w:tcW w:w="10348" w:type="dxa"/>
            <w:vAlign w:val="center"/>
          </w:tcPr>
          <w:p w14:paraId="613ECB6B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4338D" w14:textId="470F462A" w:rsidR="00A10626" w:rsidRPr="00A95D8C" w:rsidRDefault="00B71932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,6</w:t>
            </w:r>
          </w:p>
        </w:tc>
      </w:tr>
      <w:tr w:rsidR="00563A5E" w:rsidRPr="009C6FD6" w14:paraId="2539364F" w14:textId="0F6A5E19" w:rsidTr="00AB2382">
        <w:trPr>
          <w:trHeight w:val="47"/>
        </w:trPr>
        <w:tc>
          <w:tcPr>
            <w:tcW w:w="1560" w:type="dxa"/>
            <w:vAlign w:val="center"/>
          </w:tcPr>
          <w:p w14:paraId="46476817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6C5B3263" w14:textId="4E058EE3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  <w:vAlign w:val="center"/>
          </w:tcPr>
          <w:p w14:paraId="01A8E9B1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  <w:vAlign w:val="center"/>
          </w:tcPr>
          <w:p w14:paraId="4819EA2A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8AF8F" w14:textId="761A125F" w:rsidR="00A10626" w:rsidRPr="00A95D8C" w:rsidRDefault="00AB2382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63A5E" w:rsidRPr="009C6FD6" w14:paraId="047F000B" w14:textId="2863EFEB" w:rsidTr="00AB2382">
        <w:trPr>
          <w:trHeight w:val="47"/>
        </w:trPr>
        <w:tc>
          <w:tcPr>
            <w:tcW w:w="1560" w:type="dxa"/>
            <w:vAlign w:val="center"/>
          </w:tcPr>
          <w:p w14:paraId="5A2907F0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vAlign w:val="center"/>
          </w:tcPr>
          <w:p w14:paraId="1EE54CF8" w14:textId="3C711B1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  <w:vAlign w:val="center"/>
          </w:tcPr>
          <w:p w14:paraId="5DC67885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  <w:vAlign w:val="center"/>
          </w:tcPr>
          <w:p w14:paraId="220A6986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7E4AA" w14:textId="34F67EF0" w:rsidR="00A10626" w:rsidRPr="00A95D8C" w:rsidRDefault="00B71932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563A5E" w:rsidRPr="009C6FD6" w14:paraId="5CB30557" w14:textId="6D0BFC83" w:rsidTr="00AB2382">
        <w:trPr>
          <w:trHeight w:val="62"/>
        </w:trPr>
        <w:tc>
          <w:tcPr>
            <w:tcW w:w="1560" w:type="dxa"/>
            <w:vAlign w:val="center"/>
          </w:tcPr>
          <w:p w14:paraId="08CC833C" w14:textId="77777777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1731489E" w14:textId="73226012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8BB85BA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  <w:vAlign w:val="center"/>
          </w:tcPr>
          <w:p w14:paraId="2D06107B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3149D" w14:textId="62EE77E2" w:rsidR="00A10626" w:rsidRPr="00A95D8C" w:rsidRDefault="00AB2382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63A5E" w:rsidRPr="009C6FD6" w14:paraId="2051DFA3" w14:textId="459AC1F2" w:rsidTr="00AB2382">
        <w:trPr>
          <w:trHeight w:val="122"/>
        </w:trPr>
        <w:tc>
          <w:tcPr>
            <w:tcW w:w="1560" w:type="dxa"/>
            <w:vAlign w:val="center"/>
          </w:tcPr>
          <w:p w14:paraId="4D9C6AB0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5AE0BF75" w14:textId="28D34F78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  <w:vAlign w:val="center"/>
          </w:tcPr>
          <w:p w14:paraId="7B1DD812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  <w:vAlign w:val="center"/>
          </w:tcPr>
          <w:p w14:paraId="42F7324F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D0F44F1" w14:textId="77777777" w:rsidR="00A10626" w:rsidRPr="00A95D8C" w:rsidRDefault="00A10626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563A5E" w:rsidRPr="009C6FD6" w14:paraId="3B115453" w14:textId="2DD4BE33" w:rsidTr="00AB2382">
        <w:trPr>
          <w:trHeight w:val="47"/>
        </w:trPr>
        <w:tc>
          <w:tcPr>
            <w:tcW w:w="1560" w:type="dxa"/>
            <w:vAlign w:val="center"/>
          </w:tcPr>
          <w:p w14:paraId="4914686F" w14:textId="77777777" w:rsidR="00A10626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vAlign w:val="center"/>
          </w:tcPr>
          <w:p w14:paraId="7FFD2902" w14:textId="04B5AF58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  <w:vAlign w:val="center"/>
          </w:tcPr>
          <w:p w14:paraId="2E1B25CB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  <w:vAlign w:val="center"/>
          </w:tcPr>
          <w:p w14:paraId="62859E28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5916C8A" w14:textId="7197549F" w:rsidR="00A10626" w:rsidRPr="00A95D8C" w:rsidRDefault="00AB2382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63A5E" w:rsidRPr="009C6FD6" w14:paraId="42F6F25F" w14:textId="46FDC4F2" w:rsidTr="00AB2382">
        <w:trPr>
          <w:trHeight w:val="86"/>
        </w:trPr>
        <w:tc>
          <w:tcPr>
            <w:tcW w:w="1560" w:type="dxa"/>
            <w:vAlign w:val="center"/>
          </w:tcPr>
          <w:p w14:paraId="5DF65CD3" w14:textId="77777777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22DCCE4B" w14:textId="2EF73D45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BE2DA6E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  <w:vAlign w:val="center"/>
          </w:tcPr>
          <w:p w14:paraId="18E276DE" w14:textId="4954623E" w:rsidR="00A10626" w:rsidRPr="00214F24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95773" w14:textId="015DCBA4" w:rsidR="00A10626" w:rsidRPr="00A95D8C" w:rsidRDefault="00AB2382" w:rsidP="007416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63A5E" w:rsidRPr="009C6FD6" w14:paraId="3EBDFA55" w14:textId="1A1CA0F6" w:rsidTr="00071454">
        <w:trPr>
          <w:trHeight w:val="86"/>
        </w:trPr>
        <w:tc>
          <w:tcPr>
            <w:tcW w:w="1560" w:type="dxa"/>
            <w:vAlign w:val="center"/>
          </w:tcPr>
          <w:p w14:paraId="171ECB1E" w14:textId="77777777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Align w:val="center"/>
          </w:tcPr>
          <w:p w14:paraId="1362F785" w14:textId="77777777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56BE76F1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348" w:type="dxa"/>
            <w:vAlign w:val="center"/>
          </w:tcPr>
          <w:p w14:paraId="63E5DC48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57AA19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jc w:val="right"/>
              <w:rPr>
                <w:szCs w:val="24"/>
              </w:rPr>
            </w:pPr>
          </w:p>
        </w:tc>
      </w:tr>
      <w:tr w:rsidR="00563A5E" w:rsidRPr="009C6FD6" w14:paraId="32DD2903" w14:textId="59256BC7" w:rsidTr="00071454">
        <w:trPr>
          <w:trHeight w:val="544"/>
        </w:trPr>
        <w:tc>
          <w:tcPr>
            <w:tcW w:w="1560" w:type="dxa"/>
            <w:vAlign w:val="center"/>
          </w:tcPr>
          <w:p w14:paraId="65738DC4" w14:textId="77777777" w:rsidR="00A10626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16BD0A8B" w14:textId="4F5405E9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  <w:vAlign w:val="center"/>
          </w:tcPr>
          <w:p w14:paraId="6D4A3CC7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  <w:vAlign w:val="center"/>
          </w:tcPr>
          <w:p w14:paraId="540A86AB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BA4A450" w14:textId="45178ABC" w:rsidR="00A10626" w:rsidRPr="00A95D8C" w:rsidRDefault="00AB2382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63A5E" w:rsidRPr="009C6FD6" w14:paraId="0881AFB4" w14:textId="46403D92" w:rsidTr="00071454">
        <w:trPr>
          <w:trHeight w:val="214"/>
        </w:trPr>
        <w:tc>
          <w:tcPr>
            <w:tcW w:w="1560" w:type="dxa"/>
            <w:vAlign w:val="center"/>
          </w:tcPr>
          <w:p w14:paraId="6820DC7E" w14:textId="77777777" w:rsidR="00A10626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697B183A" w14:textId="1D12750B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  <w:vAlign w:val="center"/>
          </w:tcPr>
          <w:p w14:paraId="325D557E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  <w:vAlign w:val="center"/>
          </w:tcPr>
          <w:p w14:paraId="41A5963E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6DFD5" w14:textId="277DCBDF" w:rsidR="00A10626" w:rsidRPr="00A95D8C" w:rsidRDefault="00AB2382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63A5E" w:rsidRPr="009C6FD6" w14:paraId="0875E72E" w14:textId="3645C765" w:rsidTr="00071454">
        <w:trPr>
          <w:trHeight w:val="251"/>
        </w:trPr>
        <w:tc>
          <w:tcPr>
            <w:tcW w:w="1560" w:type="dxa"/>
            <w:vAlign w:val="center"/>
          </w:tcPr>
          <w:p w14:paraId="579F95ED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vAlign w:val="center"/>
          </w:tcPr>
          <w:p w14:paraId="723E446F" w14:textId="4FB7C223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  <w:vAlign w:val="center"/>
          </w:tcPr>
          <w:p w14:paraId="59D4516E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  <w:vAlign w:val="center"/>
          </w:tcPr>
          <w:p w14:paraId="4144D396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F3F71" w14:textId="2BA6D72D" w:rsidR="00A10626" w:rsidRPr="00A95D8C" w:rsidRDefault="00AB2382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63A5E" w:rsidRPr="009C6FD6" w14:paraId="16E363D6" w14:textId="34318C0C" w:rsidTr="00071454">
        <w:trPr>
          <w:trHeight w:val="98"/>
        </w:trPr>
        <w:tc>
          <w:tcPr>
            <w:tcW w:w="1560" w:type="dxa"/>
            <w:vAlign w:val="center"/>
          </w:tcPr>
          <w:p w14:paraId="71A41171" w14:textId="77777777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2E328057" w14:textId="20477D71" w:rsidR="00A10626" w:rsidRPr="009C6FD6" w:rsidRDefault="00A10626" w:rsidP="00F54C79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2725F06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  <w:vAlign w:val="center"/>
          </w:tcPr>
          <w:p w14:paraId="58B445B7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276" w14:textId="318B1781" w:rsidR="00A10626" w:rsidRPr="00A95D8C" w:rsidRDefault="00AB2382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63A5E" w:rsidRPr="009C6FD6" w14:paraId="5E3D1544" w14:textId="1CF20B5C" w:rsidTr="00071454">
        <w:trPr>
          <w:trHeight w:val="225"/>
        </w:trPr>
        <w:tc>
          <w:tcPr>
            <w:tcW w:w="1560" w:type="dxa"/>
            <w:vAlign w:val="center"/>
          </w:tcPr>
          <w:p w14:paraId="7097F24E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vAlign w:val="center"/>
          </w:tcPr>
          <w:p w14:paraId="2C79C0DD" w14:textId="3E3E2180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  <w:vAlign w:val="center"/>
          </w:tcPr>
          <w:p w14:paraId="55E8B9FF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  <w:vAlign w:val="center"/>
          </w:tcPr>
          <w:p w14:paraId="5C345210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A90E2" w14:textId="79AA267F" w:rsidR="00A10626" w:rsidRPr="00A95D8C" w:rsidRDefault="00A125D6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,8</w:t>
            </w:r>
          </w:p>
        </w:tc>
      </w:tr>
      <w:tr w:rsidR="00563A5E" w:rsidRPr="009C6FD6" w14:paraId="52CDC73B" w14:textId="0684D405" w:rsidTr="00071454">
        <w:trPr>
          <w:trHeight w:val="225"/>
        </w:trPr>
        <w:tc>
          <w:tcPr>
            <w:tcW w:w="1560" w:type="dxa"/>
            <w:vAlign w:val="center"/>
          </w:tcPr>
          <w:p w14:paraId="3E2DE8F4" w14:textId="77777777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6865A94B" w14:textId="10378D21" w:rsidR="00A10626" w:rsidRPr="009C6FD6" w:rsidRDefault="00A10626" w:rsidP="00F54C79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F1C890D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  <w:vAlign w:val="center"/>
          </w:tcPr>
          <w:p w14:paraId="24C2734B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673D9" w14:textId="194FA0A5" w:rsidR="00A10626" w:rsidRPr="00A95D8C" w:rsidRDefault="00A125D6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,8</w:t>
            </w:r>
          </w:p>
        </w:tc>
      </w:tr>
      <w:tr w:rsidR="00563A5E" w:rsidRPr="009C6FD6" w14:paraId="06E0E11E" w14:textId="48570FDE" w:rsidTr="00071454">
        <w:trPr>
          <w:trHeight w:val="225"/>
        </w:trPr>
        <w:tc>
          <w:tcPr>
            <w:tcW w:w="1560" w:type="dxa"/>
            <w:vAlign w:val="center"/>
          </w:tcPr>
          <w:p w14:paraId="2160FC01" w14:textId="77777777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3B610B1C" w14:textId="024EBACD" w:rsidR="00A10626" w:rsidRPr="009C6FD6" w:rsidRDefault="00A10626" w:rsidP="00F54C79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4F4017F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  <w:vAlign w:val="center"/>
          </w:tcPr>
          <w:p w14:paraId="6FEA342F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88ECA" w14:textId="4FC00429" w:rsidR="00A10626" w:rsidRPr="00A95D8C" w:rsidRDefault="00A125D6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,7</w:t>
            </w:r>
          </w:p>
        </w:tc>
      </w:tr>
      <w:tr w:rsidR="00563A5E" w:rsidRPr="009C6FD6" w14:paraId="147C9813" w14:textId="165ABEBE" w:rsidTr="00071454">
        <w:trPr>
          <w:trHeight w:val="257"/>
        </w:trPr>
        <w:tc>
          <w:tcPr>
            <w:tcW w:w="1560" w:type="dxa"/>
            <w:vAlign w:val="center"/>
          </w:tcPr>
          <w:p w14:paraId="2A9EAD84" w14:textId="77777777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7C29010E" w14:textId="20B06851" w:rsidR="00A10626" w:rsidRPr="009C6FD6" w:rsidRDefault="00A10626" w:rsidP="00F54C79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C1A6907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  <w:vAlign w:val="center"/>
          </w:tcPr>
          <w:p w14:paraId="2C3BFD99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42CF5" w14:textId="7A19445D" w:rsidR="00A10626" w:rsidRPr="00A95D8C" w:rsidRDefault="00AB2382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A10626" w:rsidRPr="009C6FD6" w14:paraId="372A5F35" w14:textId="624D73BD" w:rsidTr="00071454">
        <w:trPr>
          <w:trHeight w:val="276"/>
        </w:trPr>
        <w:tc>
          <w:tcPr>
            <w:tcW w:w="1560" w:type="dxa"/>
            <w:vAlign w:val="center"/>
          </w:tcPr>
          <w:p w14:paraId="78AB83EC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center"/>
          </w:tcPr>
          <w:p w14:paraId="0AE2BAF1" w14:textId="24735C60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5E1777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563A5E" w:rsidRPr="009C6FD6" w14:paraId="7221D068" w14:textId="44B70918" w:rsidTr="00071454">
        <w:trPr>
          <w:trHeight w:val="409"/>
        </w:trPr>
        <w:tc>
          <w:tcPr>
            <w:tcW w:w="1560" w:type="dxa"/>
            <w:vAlign w:val="center"/>
          </w:tcPr>
          <w:p w14:paraId="42A70751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vAlign w:val="center"/>
          </w:tcPr>
          <w:p w14:paraId="6F933BCF" w14:textId="66F0E5A6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  <w:vAlign w:val="center"/>
          </w:tcPr>
          <w:p w14:paraId="7E6A5FF1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  <w:vAlign w:val="center"/>
          </w:tcPr>
          <w:p w14:paraId="51EFA88B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E4C7E5" w14:textId="430A817D" w:rsidR="00A10626" w:rsidRPr="00A95D8C" w:rsidRDefault="00A125D6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563A5E" w:rsidRPr="009C6FD6" w14:paraId="43285D40" w14:textId="2FD55E6E" w:rsidTr="00071454">
        <w:trPr>
          <w:trHeight w:val="189"/>
        </w:trPr>
        <w:tc>
          <w:tcPr>
            <w:tcW w:w="1560" w:type="dxa"/>
            <w:vAlign w:val="center"/>
          </w:tcPr>
          <w:p w14:paraId="078404D1" w14:textId="77777777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164525E9" w14:textId="1CD08B7D" w:rsidR="00A10626" w:rsidRPr="009C6FD6" w:rsidRDefault="00A10626" w:rsidP="00F54C79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5CC267F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  <w:vAlign w:val="center"/>
          </w:tcPr>
          <w:p w14:paraId="33EDC196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46B51" w14:textId="3D98615E" w:rsidR="00A10626" w:rsidRPr="00A95D8C" w:rsidRDefault="00A125D6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,9</w:t>
            </w:r>
          </w:p>
        </w:tc>
      </w:tr>
      <w:tr w:rsidR="00563A5E" w:rsidRPr="009C6FD6" w14:paraId="16B37113" w14:textId="03E5D59A" w:rsidTr="00071454">
        <w:trPr>
          <w:trHeight w:val="221"/>
        </w:trPr>
        <w:tc>
          <w:tcPr>
            <w:tcW w:w="1560" w:type="dxa"/>
            <w:vAlign w:val="center"/>
          </w:tcPr>
          <w:p w14:paraId="5E927DA5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vAlign w:val="center"/>
          </w:tcPr>
          <w:p w14:paraId="7E8E3E35" w14:textId="6EB9878F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  <w:vAlign w:val="center"/>
          </w:tcPr>
          <w:p w14:paraId="31F56EEA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  <w:vAlign w:val="center"/>
          </w:tcPr>
          <w:p w14:paraId="2FACE3FF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019E3" w14:textId="33A85C48" w:rsidR="00A10626" w:rsidRPr="00A95D8C" w:rsidRDefault="00AB2382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63A5E" w:rsidRPr="009C6FD6" w14:paraId="42D233B6" w14:textId="6D2DE1FE" w:rsidTr="00071454">
        <w:trPr>
          <w:trHeight w:val="276"/>
        </w:trPr>
        <w:tc>
          <w:tcPr>
            <w:tcW w:w="1560" w:type="dxa"/>
            <w:vAlign w:val="center"/>
          </w:tcPr>
          <w:p w14:paraId="39E428CE" w14:textId="77777777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7D05ABA8" w14:textId="34EB1728" w:rsidR="00A10626" w:rsidRPr="009C6FD6" w:rsidRDefault="00A10626" w:rsidP="00F54C79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D97505A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  <w:vAlign w:val="center"/>
          </w:tcPr>
          <w:p w14:paraId="10F28482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3C6E3" w14:textId="74599855" w:rsidR="00A10626" w:rsidRPr="00A95D8C" w:rsidRDefault="00AB2382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bookmarkStart w:id="0" w:name="_GoBack"/>
        <w:bookmarkEnd w:id="0"/>
      </w:tr>
      <w:tr w:rsidR="00563A5E" w:rsidRPr="009C6FD6" w14:paraId="2AF8086A" w14:textId="07319E74" w:rsidTr="00071454">
        <w:trPr>
          <w:trHeight w:val="441"/>
        </w:trPr>
        <w:tc>
          <w:tcPr>
            <w:tcW w:w="1560" w:type="dxa"/>
            <w:vAlign w:val="center"/>
          </w:tcPr>
          <w:p w14:paraId="3606B2E2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vAlign w:val="center"/>
          </w:tcPr>
          <w:p w14:paraId="1516A7B5" w14:textId="00FE476C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  <w:vAlign w:val="center"/>
          </w:tcPr>
          <w:p w14:paraId="212C9562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  <w:vAlign w:val="center"/>
          </w:tcPr>
          <w:p w14:paraId="466BA725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86D28" w14:textId="2771682A" w:rsidR="00A10626" w:rsidRPr="00A95D8C" w:rsidRDefault="00A125D6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563A5E" w:rsidRPr="009C6FD6" w14:paraId="386E3BBC" w14:textId="13A06708" w:rsidTr="00071454">
        <w:trPr>
          <w:trHeight w:val="243"/>
        </w:trPr>
        <w:tc>
          <w:tcPr>
            <w:tcW w:w="1560" w:type="dxa"/>
            <w:vAlign w:val="center"/>
          </w:tcPr>
          <w:p w14:paraId="1116E4B2" w14:textId="77777777" w:rsidR="00A10626" w:rsidRPr="009C6FD6" w:rsidRDefault="00A10626" w:rsidP="00A10626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8679969" w14:textId="3A0947DE" w:rsidR="00A10626" w:rsidRPr="009C6FD6" w:rsidRDefault="00A10626" w:rsidP="00F54C79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9750EE4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  <w:vAlign w:val="center"/>
          </w:tcPr>
          <w:p w14:paraId="6AC8E7B7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D6D09" w14:textId="2A41F83F" w:rsidR="00A10626" w:rsidRPr="00A95D8C" w:rsidRDefault="00AB2382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63A5E" w:rsidRPr="009C6FD6" w14:paraId="2B55E115" w14:textId="316C9E8E" w:rsidTr="00071454">
        <w:trPr>
          <w:trHeight w:val="243"/>
        </w:trPr>
        <w:tc>
          <w:tcPr>
            <w:tcW w:w="1560" w:type="dxa"/>
            <w:vAlign w:val="center"/>
          </w:tcPr>
          <w:p w14:paraId="3EDBB004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77F676A2" w14:textId="36503A5C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  <w:vAlign w:val="center"/>
          </w:tcPr>
          <w:p w14:paraId="45320ECD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  <w:vAlign w:val="center"/>
          </w:tcPr>
          <w:p w14:paraId="2C6EA252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B6E7A" w14:textId="10F54038" w:rsidR="00A10626" w:rsidRPr="00A95D8C" w:rsidRDefault="00A125D6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563A5E" w:rsidRPr="009C6FD6" w14:paraId="7F3E7327" w14:textId="6499FD55" w:rsidTr="00071454">
        <w:trPr>
          <w:trHeight w:val="416"/>
        </w:trPr>
        <w:tc>
          <w:tcPr>
            <w:tcW w:w="1560" w:type="dxa"/>
            <w:vAlign w:val="center"/>
          </w:tcPr>
          <w:p w14:paraId="49E46122" w14:textId="77777777" w:rsidR="00A10626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18A8AC70" w14:textId="0CFC6611" w:rsidR="00A10626" w:rsidRDefault="00A10626" w:rsidP="00F54C7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  <w:vAlign w:val="center"/>
          </w:tcPr>
          <w:p w14:paraId="0C209A7F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  <w:vAlign w:val="center"/>
          </w:tcPr>
          <w:p w14:paraId="59D39E8D" w14:textId="77777777" w:rsidR="00A10626" w:rsidRDefault="00A10626" w:rsidP="00F54C7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A10626" w:rsidRDefault="00A10626" w:rsidP="00F54C7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A10626" w:rsidRDefault="00A10626" w:rsidP="00F54C7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A10626" w:rsidRDefault="00A10626" w:rsidP="00F54C7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89CDE" w14:textId="1DC233C8" w:rsidR="00A10626" w:rsidRDefault="00563A5E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,11,12,13</w:t>
            </w:r>
          </w:p>
        </w:tc>
      </w:tr>
      <w:tr w:rsidR="00563A5E" w:rsidRPr="009C6FD6" w14:paraId="327AC6C8" w14:textId="33C6B535" w:rsidTr="00071454">
        <w:trPr>
          <w:trHeight w:val="204"/>
        </w:trPr>
        <w:tc>
          <w:tcPr>
            <w:tcW w:w="1560" w:type="dxa"/>
            <w:vAlign w:val="center"/>
          </w:tcPr>
          <w:p w14:paraId="19865B92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19D4AD89" w14:textId="596F2FB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  <w:vAlign w:val="center"/>
          </w:tcPr>
          <w:p w14:paraId="0F1218BF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  <w:vAlign w:val="center"/>
          </w:tcPr>
          <w:p w14:paraId="444BFECD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293D0" w14:textId="28610AEE" w:rsidR="00A10626" w:rsidRPr="00A95D8C" w:rsidRDefault="00AB2382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63A5E" w:rsidRPr="009C6FD6" w14:paraId="66A23BAA" w14:textId="6E8D7012" w:rsidTr="00071454">
        <w:trPr>
          <w:trHeight w:val="416"/>
        </w:trPr>
        <w:tc>
          <w:tcPr>
            <w:tcW w:w="1560" w:type="dxa"/>
            <w:vAlign w:val="center"/>
          </w:tcPr>
          <w:p w14:paraId="3AB0A0FA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2B28A500" w14:textId="5273AC95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  <w:vAlign w:val="center"/>
          </w:tcPr>
          <w:p w14:paraId="514EA945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  <w:vAlign w:val="center"/>
          </w:tcPr>
          <w:p w14:paraId="51C0A5B7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156C1" w14:textId="79E6B78D" w:rsidR="00A10626" w:rsidRPr="00A95D8C" w:rsidRDefault="00AB2382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A10626" w:rsidRPr="009C6FD6" w14:paraId="0A2B83EB" w14:textId="0B39F977" w:rsidTr="00071454">
        <w:trPr>
          <w:trHeight w:val="56"/>
        </w:trPr>
        <w:tc>
          <w:tcPr>
            <w:tcW w:w="1560" w:type="dxa"/>
            <w:vAlign w:val="center"/>
          </w:tcPr>
          <w:p w14:paraId="4F0C75B6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center"/>
          </w:tcPr>
          <w:p w14:paraId="78D7CEF5" w14:textId="251C7049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240B6B" w14:textId="10DAD6E9" w:rsidR="00A10626" w:rsidRPr="00563A5E" w:rsidRDefault="00A10626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563A5E" w:rsidRPr="009C6FD6" w14:paraId="7A36E87D" w14:textId="63D6E2C2" w:rsidTr="00071454">
        <w:trPr>
          <w:trHeight w:val="281"/>
        </w:trPr>
        <w:tc>
          <w:tcPr>
            <w:tcW w:w="1560" w:type="dxa"/>
            <w:vAlign w:val="center"/>
          </w:tcPr>
          <w:p w14:paraId="7E8CE5E2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42708C0A" w14:textId="2C0CB51D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  <w:vAlign w:val="center"/>
          </w:tcPr>
          <w:p w14:paraId="72B921EA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  <w:vAlign w:val="center"/>
          </w:tcPr>
          <w:p w14:paraId="4356F662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C612FA" w14:textId="1CBDDB5B" w:rsidR="00A10626" w:rsidRPr="00A95D8C" w:rsidRDefault="00563A5E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563A5E">
              <w:rPr>
                <w:szCs w:val="24"/>
                <w:lang w:val="en-GB"/>
              </w:rPr>
              <w:t>14,15,16,17</w:t>
            </w:r>
          </w:p>
        </w:tc>
      </w:tr>
      <w:tr w:rsidR="00563A5E" w:rsidRPr="009C6FD6" w14:paraId="19B1801F" w14:textId="5AD2ED3E" w:rsidTr="00071454">
        <w:trPr>
          <w:trHeight w:val="281"/>
        </w:trPr>
        <w:tc>
          <w:tcPr>
            <w:tcW w:w="1560" w:type="dxa"/>
            <w:vAlign w:val="center"/>
          </w:tcPr>
          <w:p w14:paraId="2D4B0F15" w14:textId="77777777" w:rsidR="00A10626" w:rsidRPr="00A95D8C" w:rsidRDefault="00A10626" w:rsidP="00A1062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781E9EA" w14:textId="7E5C12D2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DF77C11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  <w:vAlign w:val="center"/>
          </w:tcPr>
          <w:p w14:paraId="5A5F6BA5" w14:textId="77777777" w:rsidR="00A10626" w:rsidRPr="00A95D8C" w:rsidRDefault="00A10626" w:rsidP="00F54C7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436FE" w14:textId="65958F95" w:rsidR="00A10626" w:rsidRPr="00A95D8C" w:rsidRDefault="00563A5E" w:rsidP="00F54C79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563A5E">
              <w:rPr>
                <w:szCs w:val="24"/>
                <w:lang w:val="en-GB"/>
              </w:rPr>
              <w:t>14,15,16,17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2A"/>
    <w:rsid w:val="00071454"/>
    <w:rsid w:val="000D1646"/>
    <w:rsid w:val="00141134"/>
    <w:rsid w:val="001D66E4"/>
    <w:rsid w:val="003734CC"/>
    <w:rsid w:val="00563A5E"/>
    <w:rsid w:val="006113B4"/>
    <w:rsid w:val="00715DC2"/>
    <w:rsid w:val="00717D29"/>
    <w:rsid w:val="0074161C"/>
    <w:rsid w:val="0076583E"/>
    <w:rsid w:val="007D4228"/>
    <w:rsid w:val="00A10626"/>
    <w:rsid w:val="00A125D6"/>
    <w:rsid w:val="00AB2382"/>
    <w:rsid w:val="00B71932"/>
    <w:rsid w:val="00C9152A"/>
    <w:rsid w:val="00CF759C"/>
    <w:rsid w:val="00D86B53"/>
    <w:rsid w:val="00DB5D01"/>
    <w:rsid w:val="00E72327"/>
    <w:rsid w:val="00F3689F"/>
    <w:rsid w:val="00F5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9152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9152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9152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9152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Standaardtabe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Standaard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Standaard"/>
    <w:next w:val="Standaard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Standaardalinea-lettertype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Standaard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923037a1-f27a-4140-bb27-ea3fe707fdc3"/>
    <ds:schemaRef ds:uri="http://schemas.openxmlformats.org/package/2006/metadata/core-properties"/>
    <ds:schemaRef ds:uri="beddeea2-f3b1-4ebc-a567-81c17d15cf7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68B0934-AC53-4442-BA06-D3FB70CDB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051</Words>
  <Characters>5782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Rasker, Ariena</cp:lastModifiedBy>
  <cp:revision>6</cp:revision>
  <dcterms:created xsi:type="dcterms:W3CDTF">2025-12-11T10:03:00Z</dcterms:created>
  <dcterms:modified xsi:type="dcterms:W3CDTF">2025-12-1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